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C6429" w14:textId="20C500CA" w:rsidR="00C07633" w:rsidRPr="004D164F" w:rsidRDefault="00090FB5" w:rsidP="006B6D65">
      <w:pPr>
        <w:spacing w:after="120"/>
        <w:rPr>
          <w:rFonts w:cstheme="minorHAnsi"/>
          <w:lang w:val="en-GB"/>
        </w:rPr>
      </w:pPr>
      <w:r>
        <w:rPr>
          <w:rFonts w:cstheme="minorHAnsi"/>
          <w:b/>
          <w:lang w:val="en-US"/>
        </w:rPr>
        <w:t xml:space="preserve">Supplement </w:t>
      </w:r>
      <w:r w:rsidR="0073235F">
        <w:rPr>
          <w:rFonts w:cstheme="minorHAnsi"/>
          <w:b/>
          <w:lang w:val="en-US"/>
        </w:rPr>
        <w:t>3</w:t>
      </w:r>
      <w:r w:rsidR="00367925" w:rsidRPr="005213BB">
        <w:rPr>
          <w:rFonts w:cstheme="minorHAnsi"/>
          <w:lang w:val="en-US"/>
        </w:rPr>
        <w:t xml:space="preserve">: </w:t>
      </w:r>
      <w:r w:rsidR="004D164F" w:rsidRPr="004D164F">
        <w:rPr>
          <w:rFonts w:cstheme="minorHAnsi"/>
          <w:lang w:val="en-GB"/>
        </w:rPr>
        <w:t>MeLeCoS p-values and confidence intervals</w:t>
      </w:r>
    </w:p>
    <w:p w14:paraId="7A4D9A38" w14:textId="77777777" w:rsidR="00416327" w:rsidRPr="00663CAE" w:rsidRDefault="00416327" w:rsidP="006B6D65">
      <w:pPr>
        <w:spacing w:after="120"/>
        <w:rPr>
          <w:rFonts w:cstheme="minorHAnsi"/>
          <w:lang w:val="en-US"/>
        </w:rPr>
      </w:pPr>
    </w:p>
    <w:tbl>
      <w:tblPr>
        <w:tblStyle w:val="Tabellenraster"/>
        <w:tblW w:w="15593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75"/>
        <w:gridCol w:w="964"/>
        <w:gridCol w:w="1476"/>
        <w:gridCol w:w="964"/>
        <w:gridCol w:w="964"/>
        <w:gridCol w:w="850"/>
      </w:tblGrid>
      <w:tr w:rsidR="008E7361" w:rsidRPr="005213BB" w14:paraId="6DC3FFDE" w14:textId="54DC04DD" w:rsidTr="007F3EBF">
        <w:trPr>
          <w:trHeight w:val="741"/>
        </w:trPr>
        <w:tc>
          <w:tcPr>
            <w:tcW w:w="10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EE70E" w14:textId="184B0048" w:rsidR="008E7361" w:rsidRPr="005213BB" w:rsidRDefault="008E7361" w:rsidP="008B5C52">
            <w:pPr>
              <w:spacing w:before="60" w:after="60"/>
              <w:ind w:firstLine="138"/>
              <w:rPr>
                <w:rFonts w:cstheme="minorHAnsi"/>
                <w:b/>
                <w:lang w:val="en-US"/>
              </w:rPr>
            </w:pPr>
            <w:bookmarkStart w:id="0" w:name="_Hlk173069952"/>
            <w:r w:rsidRPr="005213BB">
              <w:rPr>
                <w:rFonts w:cstheme="minorHAnsi"/>
                <w:b/>
                <w:lang w:val="en-US"/>
              </w:rPr>
              <w:t>Items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8A9D7" w14:textId="0993BA2C" w:rsidR="008E7361" w:rsidRDefault="009378E5" w:rsidP="00416327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E</w:t>
            </w:r>
            <w:r w:rsidR="008E7361">
              <w:rPr>
                <w:rFonts w:cstheme="minorHAnsi"/>
                <w:b/>
                <w:lang w:val="en-US"/>
              </w:rPr>
              <w:t>stimate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85E4B" w14:textId="47CD2936" w:rsidR="008E7361" w:rsidRDefault="008E7361" w:rsidP="00416327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CI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7A84DA" w14:textId="7E14017A" w:rsidR="008E7361" w:rsidRDefault="008E7361" w:rsidP="00416327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78B9D" w14:textId="39290B53" w:rsidR="008E7361" w:rsidRDefault="009378E5" w:rsidP="00416327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</w:t>
            </w:r>
            <w:r w:rsidR="008E7361">
              <w:rPr>
                <w:rFonts w:cstheme="minorHAnsi"/>
                <w:b/>
                <w:lang w:val="en-US"/>
              </w:rPr>
              <w:t>tandard erro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3648F" w14:textId="41EAF764" w:rsidR="008E7361" w:rsidRDefault="009378E5" w:rsidP="00416327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</w:t>
            </w:r>
            <w:r w:rsidR="008E7361">
              <w:rPr>
                <w:rFonts w:cstheme="minorHAnsi"/>
                <w:b/>
                <w:lang w:val="en-US"/>
              </w:rPr>
              <w:t>actor</w:t>
            </w:r>
          </w:p>
        </w:tc>
      </w:tr>
      <w:tr w:rsidR="008E7361" w:rsidRPr="005213BB" w14:paraId="1B960162" w14:textId="5825865C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left w:val="nil"/>
              <w:bottom w:val="nil"/>
              <w:right w:val="nil"/>
            </w:tcBorders>
          </w:tcPr>
          <w:p w14:paraId="133BCED4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question whether I have delivered the best possible performance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4DED906" w14:textId="709E97AC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US"/>
              </w:rPr>
              <w:t>0</w:t>
            </w:r>
            <w:r>
              <w:rPr>
                <w:rFonts w:cstheme="minorHAnsi"/>
                <w:bCs/>
                <w:lang w:val="en-US"/>
              </w:rPr>
              <w:t>.</w:t>
            </w:r>
            <w:r w:rsidRPr="00F82024">
              <w:rPr>
                <w:rFonts w:cstheme="minorHAnsi"/>
                <w:bCs/>
                <w:lang w:val="en-US"/>
              </w:rPr>
              <w:t>54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2438A0A2" w14:textId="158635CE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[</w:t>
            </w:r>
            <w:r w:rsidRPr="00F82024">
              <w:rPr>
                <w:rFonts w:cstheme="minorHAnsi"/>
                <w:bCs/>
                <w:lang w:val="en-US"/>
              </w:rPr>
              <w:t>0.428</w:t>
            </w:r>
            <w:r>
              <w:rPr>
                <w:rFonts w:cstheme="minorHAnsi"/>
                <w:bCs/>
                <w:lang w:val="en-US"/>
              </w:rPr>
              <w:t xml:space="preserve">, </w:t>
            </w:r>
            <w:r w:rsidRPr="00F82024">
              <w:rPr>
                <w:rFonts w:cstheme="minorHAnsi"/>
                <w:bCs/>
                <w:lang w:val="en-US"/>
              </w:rPr>
              <w:t>0.662</w:t>
            </w:r>
            <w:r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18A91B99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US"/>
              </w:rPr>
              <w:t>0.0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A946FE9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US"/>
              </w:rPr>
              <w:t>0.06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2A04B0B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67AB32E8" w14:textId="4A6BB3BF" w:rsidTr="007F3EBF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4BFC7DE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reflect on my performance at the end of each study period or semester.</w:t>
            </w:r>
            <w:r>
              <w:rPr>
                <w:rFonts w:cstheme="minorHAnsi"/>
                <w:lang w:val="en-GB"/>
              </w:rPr>
              <w:t xml:space="preserve"> </w:t>
            </w:r>
            <w:r w:rsidRPr="00E56C40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3114" w14:textId="63DD377A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F82024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F82024">
              <w:rPr>
                <w:rFonts w:cstheme="minorHAnsi"/>
                <w:bCs/>
                <w:lang w:val="en-GB"/>
              </w:rPr>
              <w:t>4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A968" w14:textId="0D5C61CC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F82024">
              <w:rPr>
                <w:rFonts w:cstheme="minorHAnsi"/>
                <w:bCs/>
                <w:lang w:val="en-GB"/>
              </w:rPr>
              <w:t>0.249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F82024">
              <w:rPr>
                <w:rFonts w:cstheme="minorHAnsi"/>
                <w:bCs/>
                <w:lang w:val="en-GB"/>
              </w:rPr>
              <w:t>0.676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66A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D961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US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B7C8E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37A279A4" w14:textId="1F462915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2DCCD1DD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can control my self-learning well (e.g. I start studying early for exams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1691" w14:textId="5A740024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F82024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F82024">
              <w:rPr>
                <w:rFonts w:cstheme="minorHAnsi"/>
                <w:bCs/>
                <w:lang w:val="en-GB"/>
              </w:rPr>
              <w:t>4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86FA" w14:textId="3ADAF8BA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F82024">
              <w:rPr>
                <w:rFonts w:cstheme="minorHAnsi"/>
                <w:bCs/>
                <w:lang w:val="en-GB"/>
              </w:rPr>
              <w:t>0.311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F82024">
              <w:rPr>
                <w:rFonts w:cstheme="minorHAnsi"/>
                <w:bCs/>
                <w:lang w:val="en-GB"/>
              </w:rPr>
              <w:t>0.661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575A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F8F3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US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2C7C5" w14:textId="6D8DABAE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416327">
              <w:rPr>
                <w:rFonts w:cstheme="minorHAnsi"/>
                <w:b/>
                <w:lang w:val="en-US"/>
              </w:rPr>
              <w:t>1</w:t>
            </w:r>
          </w:p>
        </w:tc>
      </w:tr>
      <w:tr w:rsidR="008E7361" w:rsidRPr="00781C32" w14:paraId="108B5B7E" w14:textId="3CD6B2CC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F2149B0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compare my knowledge and practices with those of my peers to question both content and actions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5CD9" w14:textId="4E6EF6AC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F82024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F82024">
              <w:rPr>
                <w:rFonts w:cstheme="minorHAnsi"/>
                <w:bCs/>
                <w:lang w:val="en-GB"/>
              </w:rPr>
              <w:t>4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F528" w14:textId="0ED2815C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F82024">
              <w:rPr>
                <w:rFonts w:cstheme="minorHAnsi"/>
                <w:bCs/>
                <w:lang w:val="en-GB"/>
              </w:rPr>
              <w:t>0.260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F82024">
              <w:rPr>
                <w:rFonts w:cstheme="minorHAnsi"/>
                <w:bCs/>
                <w:lang w:val="en-GB"/>
              </w:rPr>
              <w:t>0.588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F1AB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07DC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82024">
              <w:rPr>
                <w:rFonts w:cstheme="minorHAnsi"/>
                <w:bCs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961AF9" w14:textId="1D6602FF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781C32" w14:paraId="1949B3AF" w14:textId="0095744A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198B6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I </w:t>
            </w:r>
            <w:r w:rsidRPr="00E56C40">
              <w:rPr>
                <w:rFonts w:cstheme="minorHAnsi"/>
                <w:lang w:val="en-GB"/>
              </w:rPr>
              <w:t xml:space="preserve">communicate goals clearly in working or learning groups so that we can work together to achieve them.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F31A1" w14:textId="407E923A" w:rsidR="008E7361" w:rsidRPr="00DC0A2C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F82024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F82024">
              <w:rPr>
                <w:rFonts w:cstheme="minorHAnsi"/>
                <w:bCs/>
                <w:lang w:val="en-GB"/>
              </w:rPr>
              <w:t>3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F981F" w14:textId="5FAEC80F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[0.192, 0.48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47AB5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46093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F82024">
              <w:rPr>
                <w:rFonts w:cstheme="minorHAnsi"/>
                <w:bCs/>
                <w:lang w:val="en-GB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AE658" w14:textId="77777777" w:rsidR="008E7361" w:rsidRPr="00F82024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</w:p>
        </w:tc>
      </w:tr>
      <w:tr w:rsidR="008E7361" w:rsidRPr="005213BB" w14:paraId="01A0EDE7" w14:textId="51837EEF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left w:val="nil"/>
              <w:bottom w:val="nil"/>
              <w:right w:val="nil"/>
            </w:tcBorders>
          </w:tcPr>
          <w:p w14:paraId="3B7EF09B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n controversial discussions</w:t>
            </w:r>
            <w:r>
              <w:rPr>
                <w:rFonts w:cstheme="minorHAnsi"/>
                <w:lang w:val="en-GB"/>
              </w:rPr>
              <w:t>,</w:t>
            </w:r>
            <w:r w:rsidRPr="00E56C40">
              <w:rPr>
                <w:rFonts w:cstheme="minorHAnsi"/>
                <w:lang w:val="en-GB"/>
              </w:rPr>
              <w:t xml:space="preserve"> I make sure that the views of all participants are heard before decisions are made.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5952BE87" w14:textId="27F15D16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</w:t>
            </w:r>
            <w:r>
              <w:rPr>
                <w:rFonts w:cstheme="minorHAnsi"/>
                <w:bCs/>
                <w:lang w:val="en-US"/>
              </w:rPr>
              <w:t>.</w:t>
            </w:r>
            <w:r w:rsidRPr="00DB5242">
              <w:rPr>
                <w:rFonts w:cstheme="minorHAnsi"/>
                <w:bCs/>
                <w:lang w:val="en-US"/>
              </w:rPr>
              <w:t>326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56641556" w14:textId="49D3A646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[</w:t>
            </w:r>
            <w:r w:rsidRPr="00DB5242">
              <w:rPr>
                <w:rFonts w:cstheme="minorHAnsi"/>
                <w:bCs/>
                <w:lang w:val="en-US"/>
              </w:rPr>
              <w:t>0.141</w:t>
            </w:r>
            <w:r>
              <w:rPr>
                <w:rFonts w:cstheme="minorHAnsi"/>
                <w:bCs/>
                <w:lang w:val="en-US"/>
              </w:rPr>
              <w:t xml:space="preserve">, </w:t>
            </w:r>
            <w:r w:rsidRPr="00DB5242">
              <w:rPr>
                <w:rFonts w:cstheme="minorHAnsi"/>
                <w:bCs/>
                <w:lang w:val="en-US"/>
              </w:rPr>
              <w:t>0.512</w:t>
            </w:r>
            <w:r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A89E669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0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07592303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9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CA9684F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7289D504" w14:textId="4A1362E2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15D37928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take responsibility for the active role assigned to me in a team (e.g. minute taker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2BB4" w14:textId="42B10138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DB5242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DB5242">
              <w:rPr>
                <w:rFonts w:cstheme="minorHAnsi"/>
                <w:bCs/>
                <w:lang w:val="en-GB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7800" w14:textId="2A03B87E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DB5242">
              <w:rPr>
                <w:rFonts w:cstheme="minorHAnsi"/>
                <w:bCs/>
                <w:lang w:val="en-GB"/>
              </w:rPr>
              <w:t>0.006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DB5242">
              <w:rPr>
                <w:rFonts w:cstheme="minorHAnsi"/>
                <w:bCs/>
                <w:lang w:val="en-GB"/>
              </w:rPr>
              <w:t>0.315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A5C7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GB"/>
              </w:rPr>
              <w:t>0.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AE83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55D2E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7FD18F9D" w14:textId="029488D4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2CBDFD5B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motivate others in group work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1211" w14:textId="64AA553E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DB5242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DB5242">
              <w:rPr>
                <w:rFonts w:cstheme="minorHAnsi"/>
                <w:bCs/>
                <w:lang w:val="en-GB"/>
              </w:rPr>
              <w:t>1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2357" w14:textId="5FDE45AA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DB5242">
              <w:rPr>
                <w:rFonts w:cstheme="minorHAnsi"/>
                <w:bCs/>
                <w:lang w:val="en-GB"/>
              </w:rPr>
              <w:t>0.030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DB5242">
              <w:rPr>
                <w:rFonts w:cstheme="minorHAnsi"/>
                <w:bCs/>
                <w:lang w:val="en-GB"/>
              </w:rPr>
              <w:t>0.344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4B32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GB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8671" w14:textId="1FE1573A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80</w:t>
            </w:r>
            <w:r w:rsidR="007914AB">
              <w:rPr>
                <w:rFonts w:cstheme="minorHAnsi"/>
                <w:bCs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1DBB3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DB5242" w14:paraId="29DBDD90" w14:textId="3A661BBA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5EBCA21C" w14:textId="77777777" w:rsidR="008E7361" w:rsidRPr="00E56C40" w:rsidRDefault="008E7361" w:rsidP="006B21F1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behave responsibly during my studies (e.g. I contribute to a good working atmosphere during group work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11FB" w14:textId="72B07ECC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DB5242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DB5242">
              <w:rPr>
                <w:rFonts w:cstheme="minorHAnsi"/>
                <w:bCs/>
                <w:lang w:val="en-GB"/>
              </w:rPr>
              <w:t>2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D794" w14:textId="2E1AAE43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DB5242">
              <w:rPr>
                <w:rFonts w:cstheme="minorHAnsi"/>
                <w:bCs/>
                <w:lang w:val="en-GB"/>
              </w:rPr>
              <w:t>0.144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DB5242">
              <w:rPr>
                <w:rFonts w:cstheme="minorHAnsi"/>
                <w:bCs/>
                <w:lang w:val="en-GB"/>
              </w:rPr>
              <w:t>0.397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383B" w14:textId="77777777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151D" w14:textId="77777777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273CD" w14:textId="77777777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DB5242" w14:paraId="1D3D4089" w14:textId="62617961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72CF9A00" w14:textId="77777777" w:rsidR="008E7361" w:rsidRPr="00ED2270" w:rsidRDefault="008E7361" w:rsidP="006B21F1">
            <w:pPr>
              <w:tabs>
                <w:tab w:val="left" w:pos="912"/>
              </w:tabs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 xml:space="preserve">I behave ethically towards fellow students and teachers (e.g. I do not discriminate against anyone on the basis of cultural origin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3E1A" w14:textId="4B435D0E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DB5242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DB5242">
              <w:rPr>
                <w:rFonts w:cstheme="minorHAnsi"/>
                <w:bCs/>
                <w:lang w:val="en-GB"/>
              </w:rPr>
              <w:t>3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485C" w14:textId="54B03E84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DB5242">
              <w:rPr>
                <w:rFonts w:cstheme="minorHAnsi"/>
                <w:bCs/>
                <w:lang w:val="en-GB"/>
              </w:rPr>
              <w:t>0.215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DB5242">
              <w:rPr>
                <w:rFonts w:cstheme="minorHAnsi"/>
                <w:bCs/>
                <w:lang w:val="en-GB"/>
              </w:rPr>
              <w:t>0.453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CDB6" w14:textId="77777777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67D" w14:textId="77777777" w:rsidR="008E7361" w:rsidRPr="00DB5242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A6C75" w14:textId="6CE124B1" w:rsidR="008E7361" w:rsidRPr="00416327" w:rsidRDefault="008E7361" w:rsidP="006B21F1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416327">
              <w:rPr>
                <w:rFonts w:cstheme="minorHAnsi"/>
                <w:b/>
                <w:lang w:val="en-US"/>
              </w:rPr>
              <w:t>2</w:t>
            </w:r>
          </w:p>
        </w:tc>
      </w:tr>
      <w:tr w:rsidR="008E7361" w:rsidRPr="00781C32" w14:paraId="24238A18" w14:textId="039FA5C4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257F6FE6" w14:textId="77777777" w:rsidR="008E7361" w:rsidRPr="00ED227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>I behave responsibly during clinical training</w:t>
            </w:r>
            <w:r>
              <w:rPr>
                <w:rFonts w:cstheme="minorHAnsi"/>
                <w:lang w:val="en-GB"/>
              </w:rPr>
              <w:t>,</w:t>
            </w:r>
            <w:r w:rsidRPr="00ED2270">
              <w:rPr>
                <w:rFonts w:cstheme="minorHAnsi"/>
                <w:lang w:val="en-GB"/>
              </w:rPr>
              <w:t xml:space="preserve"> e.g. during a clinical clerkship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74B3" w14:textId="5C11DC0C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DB5242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DB5242">
              <w:rPr>
                <w:rFonts w:cstheme="minorHAnsi"/>
                <w:lang w:val="en-GB"/>
              </w:rPr>
              <w:t>2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DCC8" w14:textId="22E290FB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DB5242">
              <w:rPr>
                <w:rFonts w:cstheme="minorHAnsi"/>
                <w:lang w:val="en-GB"/>
              </w:rPr>
              <w:t>0.110</w:t>
            </w:r>
            <w:r>
              <w:rPr>
                <w:rFonts w:cstheme="minorHAnsi"/>
                <w:lang w:val="en-GB"/>
              </w:rPr>
              <w:t xml:space="preserve">, </w:t>
            </w:r>
            <w:r w:rsidRPr="00DB5242">
              <w:rPr>
                <w:rFonts w:cstheme="minorHAnsi"/>
                <w:lang w:val="en-GB"/>
              </w:rPr>
              <w:t>0.316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F588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63F6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A6FAD7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0B325E98" w14:textId="06F1CB26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02757744" w14:textId="77777777" w:rsidR="008E7361" w:rsidRPr="00ED227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>I behave ethically towards patients in clinical situations (e.g. I treat all patients equally</w:t>
            </w:r>
            <w:r>
              <w:rPr>
                <w:rFonts w:cstheme="minorHAnsi"/>
                <w:lang w:val="en-GB"/>
              </w:rPr>
              <w:t>,</w:t>
            </w:r>
            <w:r w:rsidRPr="00ED2270">
              <w:rPr>
                <w:rFonts w:cstheme="minorHAnsi"/>
                <w:lang w:val="en-GB"/>
              </w:rPr>
              <w:t xml:space="preserve"> regardless of their social background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7230" w14:textId="3B5F6A79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DB5242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DB5242">
              <w:rPr>
                <w:rFonts w:cstheme="minorHAnsi"/>
                <w:lang w:val="en-GB"/>
              </w:rPr>
              <w:t>2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8756" w14:textId="2DD65386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DB5242">
              <w:rPr>
                <w:rFonts w:cstheme="minorHAnsi"/>
                <w:lang w:val="en-GB"/>
              </w:rPr>
              <w:t>0.195</w:t>
            </w:r>
            <w:r>
              <w:rPr>
                <w:rFonts w:cstheme="minorHAnsi"/>
                <w:lang w:val="en-GB"/>
              </w:rPr>
              <w:t xml:space="preserve">, </w:t>
            </w:r>
            <w:r w:rsidRPr="00DB5242">
              <w:rPr>
                <w:rFonts w:cstheme="minorHAnsi"/>
                <w:bCs/>
                <w:lang w:val="en-GB"/>
              </w:rPr>
              <w:t>0.366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BC46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7EDA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B1766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47443329" w14:textId="158D4613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2663A830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can build a professional relationship with patients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C35C" w14:textId="338490A9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DB5242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DB5242">
              <w:rPr>
                <w:rFonts w:cstheme="minorHAnsi"/>
                <w:lang w:val="en-GB"/>
              </w:rPr>
              <w:t>2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3EEB" w14:textId="6AEE628A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DB5242">
              <w:rPr>
                <w:rFonts w:cstheme="minorHAnsi"/>
                <w:lang w:val="en-GB"/>
              </w:rPr>
              <w:t>0.163</w:t>
            </w:r>
            <w:r>
              <w:rPr>
                <w:rFonts w:cstheme="minorHAnsi"/>
                <w:lang w:val="en-GB"/>
              </w:rPr>
              <w:t>,</w:t>
            </w:r>
            <w:r w:rsidRPr="00DB5242">
              <w:rPr>
                <w:rFonts w:cstheme="minorHAnsi"/>
                <w:lang w:val="en-GB"/>
              </w:rPr>
              <w:t xml:space="preserve"> 0.38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7776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BD7C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60C35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7971695C" w14:textId="33CF4E22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B8224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n history taking</w:t>
            </w:r>
            <w:r>
              <w:rPr>
                <w:rFonts w:cstheme="minorHAnsi"/>
                <w:lang w:val="en-GB"/>
              </w:rPr>
              <w:t>,</w:t>
            </w:r>
            <w:r w:rsidRPr="00E56C40">
              <w:rPr>
                <w:rFonts w:cstheme="minorHAnsi"/>
                <w:lang w:val="en-GB"/>
              </w:rPr>
              <w:t xml:space="preserve"> I encourage patients to share their perspective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6AE8A" w14:textId="653DAA80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DB5242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DB5242">
              <w:rPr>
                <w:rFonts w:cstheme="minorHAnsi"/>
                <w:lang w:val="en-GB"/>
              </w:rPr>
              <w:t>34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2BF79" w14:textId="4B003FF8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DB5242">
              <w:rPr>
                <w:rFonts w:cstheme="minorHAnsi"/>
                <w:lang w:val="en-GB"/>
              </w:rPr>
              <w:t>0.206</w:t>
            </w:r>
            <w:r>
              <w:rPr>
                <w:rFonts w:cstheme="minorHAnsi"/>
                <w:lang w:val="en-GB"/>
              </w:rPr>
              <w:t xml:space="preserve">, </w:t>
            </w:r>
            <w:r w:rsidRPr="00DB5242">
              <w:rPr>
                <w:rFonts w:cstheme="minorHAnsi"/>
                <w:lang w:val="en-GB"/>
              </w:rPr>
              <w:t>0.49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3D031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6BD84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3203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5213BB" w14:paraId="53FDA31D" w14:textId="038C77C2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left w:val="nil"/>
              <w:bottom w:val="nil"/>
              <w:right w:val="nil"/>
            </w:tcBorders>
          </w:tcPr>
          <w:p w14:paraId="53F33A69" w14:textId="562CCEFA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use information from others, e.g. feedback, to continue my learning.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6E30C82C" w14:textId="1318236A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</w:t>
            </w:r>
            <w:r>
              <w:rPr>
                <w:rFonts w:cstheme="minorHAnsi"/>
                <w:bCs/>
                <w:lang w:val="en-US"/>
              </w:rPr>
              <w:t>.</w:t>
            </w:r>
            <w:r w:rsidRPr="00F32488">
              <w:rPr>
                <w:rFonts w:cstheme="minorHAnsi"/>
                <w:bCs/>
                <w:lang w:val="en-US"/>
              </w:rPr>
              <w:t>22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607C3CBD" w14:textId="0FFCB512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[</w:t>
            </w:r>
            <w:r w:rsidRPr="00F32488">
              <w:rPr>
                <w:rFonts w:cstheme="minorHAnsi"/>
                <w:bCs/>
                <w:lang w:val="en-US"/>
              </w:rPr>
              <w:t>0.088</w:t>
            </w:r>
            <w:r>
              <w:rPr>
                <w:rFonts w:cstheme="minorHAnsi"/>
                <w:bCs/>
                <w:lang w:val="en-US"/>
              </w:rPr>
              <w:t xml:space="preserve">, </w:t>
            </w:r>
            <w:r w:rsidRPr="00F32488">
              <w:rPr>
                <w:rFonts w:cstheme="minorHAnsi"/>
                <w:bCs/>
                <w:lang w:val="en-US"/>
              </w:rPr>
              <w:t>0.368</w:t>
            </w:r>
            <w:r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55F23B76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0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48DFFD1A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7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EDAF8B6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58D60BB8" w14:textId="71843089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4467731D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f I recognize the influence of poor performance on the quality of results, then I discuss this with the people involved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04D5" w14:textId="2262CFDB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7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540B" w14:textId="3C66B735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F32488">
              <w:rPr>
                <w:rFonts w:cstheme="minorHAnsi"/>
                <w:lang w:val="en-GB"/>
              </w:rPr>
              <w:t>0.575</w:t>
            </w:r>
            <w:r>
              <w:rPr>
                <w:rFonts w:cstheme="minorHAnsi"/>
                <w:lang w:val="en-GB"/>
              </w:rPr>
              <w:t xml:space="preserve">, </w:t>
            </w:r>
            <w:r w:rsidRPr="00F32488">
              <w:rPr>
                <w:rFonts w:cstheme="minorHAnsi"/>
                <w:lang w:val="en-GB"/>
              </w:rPr>
              <w:t>0.88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693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AC2C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6F07A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69E2C62A" w14:textId="77846A22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268C75E0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n groups, I try to discuss identified problems further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A9AC" w14:textId="214F70D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2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EB9F" w14:textId="7BB027D1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F32488">
              <w:rPr>
                <w:rFonts w:cstheme="minorHAnsi"/>
                <w:lang w:val="en-GB"/>
              </w:rPr>
              <w:t>0.056</w:t>
            </w:r>
            <w:r>
              <w:rPr>
                <w:rFonts w:cstheme="minorHAnsi"/>
                <w:lang w:val="en-GB"/>
              </w:rPr>
              <w:t xml:space="preserve">, </w:t>
            </w:r>
            <w:r w:rsidRPr="00F32488">
              <w:rPr>
                <w:rFonts w:cstheme="minorHAnsi"/>
                <w:lang w:val="en-GB"/>
              </w:rPr>
              <w:t>0.357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2D02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lang w:val="en-GB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84E3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E89742" w14:textId="14498334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416327">
              <w:rPr>
                <w:rFonts w:cstheme="minorHAnsi"/>
                <w:b/>
                <w:lang w:val="en-US"/>
              </w:rPr>
              <w:t>3</w:t>
            </w:r>
          </w:p>
        </w:tc>
      </w:tr>
      <w:tr w:rsidR="008E7361" w:rsidRPr="00781C32" w14:paraId="7F7FEFBE" w14:textId="4EFF9106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3BD920F6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After critical incidents, I voluntarily participate in the review of work processes in the affected work area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1899" w14:textId="021AB82B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4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985F" w14:textId="51014044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F32488">
              <w:rPr>
                <w:rFonts w:cstheme="minorHAnsi"/>
                <w:lang w:val="en-GB"/>
              </w:rPr>
              <w:t>0.266</w:t>
            </w:r>
            <w:r>
              <w:rPr>
                <w:rFonts w:cstheme="minorHAnsi"/>
                <w:lang w:val="en-GB"/>
              </w:rPr>
              <w:t xml:space="preserve">, </w:t>
            </w:r>
            <w:r w:rsidRPr="00F32488">
              <w:rPr>
                <w:rFonts w:cstheme="minorHAnsi"/>
                <w:lang w:val="en-GB"/>
              </w:rPr>
              <w:t>0.6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1243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6C3C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6B690C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1C2A4E48" w14:textId="5CA9D157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A1D43D5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look for role models from whom I can learn something about the healthcare system or healthcare organizations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5C10" w14:textId="7013883D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2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B6AB" w14:textId="38AE9498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F32488">
              <w:rPr>
                <w:rFonts w:cstheme="minorHAnsi"/>
                <w:lang w:val="en-GB"/>
              </w:rPr>
              <w:t>0.025</w:t>
            </w:r>
            <w:r>
              <w:rPr>
                <w:rFonts w:cstheme="minorHAnsi"/>
                <w:lang w:val="en-GB"/>
              </w:rPr>
              <w:t xml:space="preserve">, </w:t>
            </w:r>
            <w:r w:rsidRPr="00F32488">
              <w:rPr>
                <w:rFonts w:cstheme="minorHAnsi"/>
                <w:lang w:val="en-GB"/>
              </w:rPr>
              <w:t>0.437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6BED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lang w:val="en-GB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1BAB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0EA97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1FC4A4A5" w14:textId="5EC4A9F3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9EDDC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organize additional extracurricular learning opportunities for myself (e.g. study groups with fellow students).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094CF" w14:textId="1C0B16AE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DB5242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DB5242">
              <w:rPr>
                <w:rFonts w:cstheme="minorHAnsi"/>
                <w:bCs/>
                <w:lang w:val="en-GB"/>
              </w:rPr>
              <w:t>2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996FA" w14:textId="3C6C20A1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DB5242">
              <w:rPr>
                <w:rFonts w:cstheme="minorHAnsi"/>
                <w:bCs/>
                <w:lang w:val="en-GB"/>
              </w:rPr>
              <w:t>0.042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DB5242">
              <w:rPr>
                <w:rFonts w:cstheme="minorHAnsi"/>
                <w:bCs/>
                <w:lang w:val="en-GB"/>
              </w:rPr>
              <w:t>0.470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A957A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GB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54854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DB5242">
              <w:rPr>
                <w:rFonts w:cstheme="minorHAnsi"/>
                <w:bCs/>
                <w:lang w:val="en-US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BC4C" w14:textId="77777777" w:rsidR="008E7361" w:rsidRPr="00DB5242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5213BB" w14:paraId="7E2B9671" w14:textId="7F1C9476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left w:val="nil"/>
              <w:bottom w:val="nil"/>
              <w:right w:val="nil"/>
            </w:tcBorders>
          </w:tcPr>
          <w:p w14:paraId="55ED1785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lastRenderedPageBreak/>
              <w:t>In emotional situations, e.g. when receiving very critical feedback, I communicate in a controlled and objective manner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90B4682" w14:textId="573489E0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</w:t>
            </w:r>
            <w:r>
              <w:rPr>
                <w:rFonts w:cstheme="minorHAnsi"/>
                <w:bCs/>
                <w:lang w:val="en-US"/>
              </w:rPr>
              <w:t>.</w:t>
            </w:r>
            <w:r w:rsidRPr="00B8164F">
              <w:rPr>
                <w:rFonts w:cstheme="minorHAnsi"/>
                <w:bCs/>
                <w:lang w:val="en-US"/>
              </w:rPr>
              <w:t>29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309CB1FC" w14:textId="1F80FAC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[</w:t>
            </w:r>
            <w:r w:rsidRPr="00B8164F">
              <w:rPr>
                <w:rFonts w:cstheme="minorHAnsi"/>
                <w:bCs/>
                <w:lang w:val="en-US"/>
              </w:rPr>
              <w:t>0.156</w:t>
            </w:r>
            <w:r>
              <w:rPr>
                <w:rFonts w:cstheme="minorHAnsi"/>
                <w:bCs/>
                <w:lang w:val="en-US"/>
              </w:rPr>
              <w:t xml:space="preserve">, </w:t>
            </w:r>
            <w:r w:rsidRPr="00B8164F">
              <w:rPr>
                <w:rFonts w:cstheme="minorHAnsi"/>
                <w:bCs/>
                <w:lang w:val="en-US"/>
              </w:rPr>
              <w:t>0.441</w:t>
            </w:r>
            <w:r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64E5F326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0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64ADE4B3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07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785F71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294F73D7" w14:textId="52F22D2B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9377112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am involved in research (e.g. through my own research projects or research supporting activities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F3FE" w14:textId="5A4C1C3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B8164F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B8164F">
              <w:rPr>
                <w:rFonts w:cstheme="minorHAnsi"/>
                <w:bCs/>
                <w:lang w:val="en-GB"/>
              </w:rPr>
              <w:t>5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2FFE" w14:textId="50D92CBC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B8164F">
              <w:rPr>
                <w:rFonts w:cstheme="minorHAnsi"/>
                <w:bCs/>
                <w:lang w:val="en-GB"/>
              </w:rPr>
              <w:t>0.243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B8164F">
              <w:rPr>
                <w:rFonts w:cstheme="minorHAnsi"/>
                <w:bCs/>
                <w:lang w:val="en-GB"/>
              </w:rPr>
              <w:t>0.767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5149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2621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BB086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48233C07" w14:textId="4E6FDFB8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81BCD41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eek additional learning opportunities to recognize how decisions are made in the light of new knowledge and information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A8B2" w14:textId="10DDFC3C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B8164F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B8164F">
              <w:rPr>
                <w:rFonts w:cstheme="minorHAnsi"/>
                <w:lang w:val="en-GB"/>
              </w:rPr>
              <w:t>5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8CB5" w14:textId="67909AFE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B8164F">
              <w:rPr>
                <w:rFonts w:cstheme="minorHAnsi"/>
                <w:lang w:val="en-GB"/>
              </w:rPr>
              <w:t>0.310</w:t>
            </w:r>
            <w:r>
              <w:rPr>
                <w:rFonts w:cstheme="minorHAnsi"/>
                <w:lang w:val="en-GB"/>
              </w:rPr>
              <w:t xml:space="preserve">, </w:t>
            </w:r>
            <w:r w:rsidRPr="00B8164F">
              <w:rPr>
                <w:rFonts w:cstheme="minorHAnsi"/>
                <w:lang w:val="en-GB"/>
              </w:rPr>
              <w:t>0.735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BFC9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4753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663EC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B8164F" w14:paraId="35A4849C" w14:textId="0594128E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709E7F90" w14:textId="77777777" w:rsidR="008E7361" w:rsidRPr="00E56C40" w:rsidRDefault="008E7361" w:rsidP="006B21F1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upport other students in their studies (e.g. as a mentor or by providing learning materials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D99D" w14:textId="52589849" w:rsidR="008E7361" w:rsidRPr="00B8164F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B8164F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B8164F">
              <w:rPr>
                <w:rFonts w:cstheme="minorHAnsi"/>
                <w:bCs/>
                <w:lang w:val="en-GB"/>
              </w:rPr>
              <w:t>3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3F8A" w14:textId="55206015" w:rsidR="008E7361" w:rsidRPr="00B8164F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B8164F">
              <w:rPr>
                <w:rFonts w:cstheme="minorHAnsi"/>
                <w:bCs/>
                <w:lang w:val="en-GB"/>
              </w:rPr>
              <w:t>0.084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B8164F">
              <w:rPr>
                <w:rFonts w:cstheme="minorHAnsi"/>
                <w:bCs/>
                <w:lang w:val="en-GB"/>
              </w:rPr>
              <w:t>0.544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95A4" w14:textId="77777777" w:rsidR="008E7361" w:rsidRPr="00B8164F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GB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B322" w14:textId="77777777" w:rsidR="008E7361" w:rsidRPr="00B8164F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87F72" w14:textId="0D62D88C" w:rsidR="008E7361" w:rsidRPr="00416327" w:rsidRDefault="008E7361" w:rsidP="006B21F1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416327">
              <w:rPr>
                <w:rFonts w:cstheme="minorHAnsi"/>
                <w:b/>
                <w:lang w:val="en-US"/>
              </w:rPr>
              <w:t>4</w:t>
            </w:r>
          </w:p>
        </w:tc>
      </w:tr>
      <w:tr w:rsidR="008E7361" w:rsidRPr="00ED230D" w14:paraId="55FF57C2" w14:textId="215DF230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03801BA2" w14:textId="77777777" w:rsidR="008E7361" w:rsidRPr="00E56C40" w:rsidRDefault="008E7361" w:rsidP="006B21F1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eize learning opportunities to understand the basic principles of healthcare financing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8C48" w14:textId="75BE2FD8" w:rsidR="008E7361" w:rsidRPr="00ED230D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ED230D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ED230D">
              <w:rPr>
                <w:rFonts w:cstheme="minorHAnsi"/>
                <w:bCs/>
                <w:lang w:val="en-GB"/>
              </w:rPr>
              <w:t>7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8910" w14:textId="7CC2972E" w:rsidR="008E7361" w:rsidRPr="00ED230D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ED230D">
              <w:rPr>
                <w:rFonts w:cstheme="minorHAnsi"/>
                <w:bCs/>
                <w:lang w:val="en-GB"/>
              </w:rPr>
              <w:t>0.544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ED230D">
              <w:rPr>
                <w:rFonts w:cstheme="minorHAnsi"/>
                <w:bCs/>
                <w:lang w:val="en-GB"/>
              </w:rPr>
              <w:t>0.923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5BDC" w14:textId="77777777" w:rsidR="008E7361" w:rsidRPr="00ED230D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DC1E" w14:textId="77777777" w:rsidR="008E7361" w:rsidRPr="00ED230D" w:rsidRDefault="008E7361" w:rsidP="006B21F1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0D0A3" w14:textId="77777777" w:rsidR="008E7361" w:rsidRPr="00416327" w:rsidRDefault="008E7361" w:rsidP="006B21F1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781C32" w14:paraId="31DF8B09" w14:textId="01F0D5B6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0AC2C292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During my clinical training</w:t>
            </w:r>
            <w:r>
              <w:rPr>
                <w:rFonts w:cstheme="minorHAnsi"/>
                <w:lang w:val="en-GB"/>
              </w:rPr>
              <w:t>,</w:t>
            </w:r>
            <w:r w:rsidRPr="00E56C40">
              <w:rPr>
                <w:rFonts w:cstheme="minorHAnsi"/>
                <w:lang w:val="en-GB"/>
              </w:rPr>
              <w:t xml:space="preserve"> I contemplate the use of resources (e.g. when ordering laboratory diagnostics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F364" w14:textId="22E661DF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B8164F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B8164F">
              <w:rPr>
                <w:rFonts w:cstheme="minorHAnsi"/>
                <w:lang w:val="en-GB"/>
              </w:rPr>
              <w:t>2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F649" w14:textId="106B13E3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B8164F">
              <w:rPr>
                <w:rFonts w:cstheme="minorHAnsi"/>
                <w:lang w:val="en-GB"/>
              </w:rPr>
              <w:t>0.139</w:t>
            </w:r>
            <w:r>
              <w:rPr>
                <w:rFonts w:cstheme="minorHAnsi"/>
                <w:lang w:val="en-GB"/>
              </w:rPr>
              <w:t xml:space="preserve">, </w:t>
            </w:r>
            <w:r w:rsidRPr="00B8164F">
              <w:rPr>
                <w:rFonts w:cstheme="minorHAnsi"/>
                <w:lang w:val="en-GB"/>
              </w:rPr>
              <w:t>0.44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8563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CC5B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434817" w14:textId="77777777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781C32" w14:paraId="1E060C03" w14:textId="23314AD7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7E5B926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discuss the opportunities and limitations of change projects in student groups (e.g. the introduction of digital medical records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0949" w14:textId="30FE6320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B8164F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B8164F">
              <w:rPr>
                <w:rFonts w:cstheme="minorHAnsi"/>
                <w:lang w:val="en-GB"/>
              </w:rPr>
              <w:t>5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F01D" w14:textId="1231C601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B8164F">
              <w:rPr>
                <w:rFonts w:cstheme="minorHAnsi"/>
                <w:lang w:val="en-GB"/>
              </w:rPr>
              <w:t>0.374</w:t>
            </w:r>
            <w:r>
              <w:rPr>
                <w:rFonts w:cstheme="minorHAnsi"/>
                <w:lang w:val="en-GB"/>
              </w:rPr>
              <w:t xml:space="preserve">, </w:t>
            </w:r>
            <w:r w:rsidRPr="00B8164F">
              <w:rPr>
                <w:rFonts w:cstheme="minorHAnsi"/>
                <w:lang w:val="en-GB"/>
              </w:rPr>
              <w:t>0.82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0BB3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C3D7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10D23A" w14:textId="77777777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781C32" w14:paraId="01089156" w14:textId="615DD6C8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7A10F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When changes are introduced in medical procedures (e.g. shortening the length of inpatient treatment), I keep myself informed about their effectiveness.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A92F5" w14:textId="2E94040C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B8164F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B8164F">
              <w:rPr>
                <w:rFonts w:cstheme="minorHAnsi"/>
                <w:lang w:val="en-GB"/>
              </w:rPr>
              <w:t>4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4A543" w14:textId="4949BDE2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[</w:t>
            </w:r>
            <w:r w:rsidRPr="00B8164F">
              <w:rPr>
                <w:rFonts w:cstheme="minorHAnsi"/>
                <w:lang w:val="en-GB"/>
              </w:rPr>
              <w:t>0.279</w:t>
            </w:r>
            <w:r>
              <w:rPr>
                <w:rFonts w:cstheme="minorHAnsi"/>
                <w:lang w:val="en-GB"/>
              </w:rPr>
              <w:t xml:space="preserve">, </w:t>
            </w:r>
            <w:r w:rsidRPr="00B8164F">
              <w:rPr>
                <w:rFonts w:cstheme="minorHAnsi"/>
                <w:lang w:val="en-GB"/>
              </w:rPr>
              <w:t>0.64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71746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48E01" w14:textId="77777777" w:rsidR="008E7361" w:rsidRPr="00B8164F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B8164F">
              <w:rPr>
                <w:rFonts w:cstheme="minorHAnsi"/>
                <w:bCs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59D15" w14:textId="77777777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5213BB" w14:paraId="0ECA19E0" w14:textId="3A681415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left w:val="nil"/>
              <w:bottom w:val="nil"/>
              <w:right w:val="nil"/>
            </w:tcBorders>
          </w:tcPr>
          <w:p w14:paraId="51F6DEE8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involved in the student council and/or committees.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49BD7336" w14:textId="701C34DF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</w:t>
            </w:r>
            <w:r>
              <w:rPr>
                <w:rFonts w:cstheme="minorHAnsi"/>
                <w:bCs/>
                <w:lang w:val="en-US"/>
              </w:rPr>
              <w:t>.</w:t>
            </w:r>
            <w:r w:rsidRPr="00ED230D">
              <w:rPr>
                <w:rFonts w:cstheme="minorHAnsi"/>
                <w:bCs/>
                <w:lang w:val="en-US"/>
              </w:rPr>
              <w:t>516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03F9BB3C" w14:textId="66BC9EE6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[</w:t>
            </w:r>
            <w:r w:rsidRPr="00ED230D">
              <w:rPr>
                <w:rFonts w:cstheme="minorHAnsi"/>
                <w:bCs/>
                <w:lang w:val="en-US"/>
              </w:rPr>
              <w:t>0.315</w:t>
            </w:r>
            <w:r>
              <w:rPr>
                <w:rFonts w:cstheme="minorHAnsi"/>
                <w:bCs/>
                <w:lang w:val="en-US"/>
              </w:rPr>
              <w:t xml:space="preserve">, </w:t>
            </w:r>
            <w:r w:rsidRPr="00ED230D">
              <w:rPr>
                <w:rFonts w:cstheme="minorHAnsi"/>
                <w:bCs/>
                <w:lang w:val="en-US"/>
              </w:rPr>
              <w:t>0.716</w:t>
            </w:r>
            <w:r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A8D0FB1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0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009FD564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1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5D74138" w14:textId="77777777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781C32" w14:paraId="04710E90" w14:textId="6DEDE825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7A4F50DB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part in projects or committees to improve undergraduate medical studies and teaching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A2AE" w14:textId="0093E2CE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ED230D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ED230D">
              <w:rPr>
                <w:rFonts w:cstheme="minorHAnsi"/>
                <w:bCs/>
                <w:lang w:val="en-GB"/>
              </w:rPr>
              <w:t>6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B777" w14:textId="096D1A75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ED230D">
              <w:rPr>
                <w:rFonts w:cstheme="minorHAnsi"/>
                <w:bCs/>
                <w:lang w:val="en-GB"/>
              </w:rPr>
              <w:t>0.487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ED230D">
              <w:rPr>
                <w:rFonts w:cstheme="minorHAnsi"/>
                <w:bCs/>
                <w:lang w:val="en-GB"/>
              </w:rPr>
              <w:t>0.890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65D3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1CAD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FB55F" w14:textId="77777777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8E7361" w:rsidRPr="00781C32" w14:paraId="53CD8BF3" w14:textId="390DE6F0" w:rsidTr="007F3EBF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00486B94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</w:t>
            </w:r>
            <w:r w:rsidRPr="00E56C40">
              <w:rPr>
                <w:rFonts w:cstheme="minorHAnsi"/>
                <w:lang w:val="en-GB"/>
              </w:rPr>
              <w:t xml:space="preserve"> am involved in student groups to improve the general conditions for studying (e.g. support for students with children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9452" w14:textId="30787748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ED230D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ED230D">
              <w:rPr>
                <w:rFonts w:cstheme="minorHAnsi"/>
                <w:bCs/>
                <w:lang w:val="en-GB"/>
              </w:rPr>
              <w:t>4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B98C" w14:textId="1E0BBC80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ED230D">
              <w:rPr>
                <w:rFonts w:cstheme="minorHAnsi"/>
                <w:bCs/>
                <w:lang w:val="en-GB"/>
              </w:rPr>
              <w:t>0.280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ED230D">
              <w:rPr>
                <w:rFonts w:cstheme="minorHAnsi"/>
                <w:bCs/>
                <w:lang w:val="en-GB"/>
              </w:rPr>
              <w:t>0.710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E487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DD31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14E77" w14:textId="4B70D3F0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416327">
              <w:rPr>
                <w:rFonts w:cstheme="minorHAnsi"/>
                <w:b/>
                <w:lang w:val="en-US"/>
              </w:rPr>
              <w:t>5</w:t>
            </w:r>
          </w:p>
        </w:tc>
      </w:tr>
      <w:tr w:rsidR="008E7361" w:rsidRPr="00781C32" w14:paraId="39A618B9" w14:textId="610C1DCB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0F7EB961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on leadership roles in a student group to implement teaching innovations (e.g. ultrasound tutorials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C0D4" w14:textId="3ABC81B5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ED230D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ED230D">
              <w:rPr>
                <w:rFonts w:cstheme="minorHAnsi"/>
                <w:bCs/>
                <w:lang w:val="en-GB"/>
              </w:rPr>
              <w:t>9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4E39" w14:textId="4E280DA1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ED230D">
              <w:rPr>
                <w:rFonts w:cstheme="minorHAnsi"/>
                <w:bCs/>
                <w:lang w:val="en-GB"/>
              </w:rPr>
              <w:t>0.734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ED230D">
              <w:rPr>
                <w:rFonts w:cstheme="minorHAnsi"/>
                <w:bCs/>
                <w:lang w:val="en-GB"/>
              </w:rPr>
              <w:t>1.133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E218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A0DC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FEA89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6B2665E6" w14:textId="313551ED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F5457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am involved in student groups to implement teaching innovations (e.g. ultrasound tutorials)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5EBFA" w14:textId="7072D02A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ED230D">
              <w:rPr>
                <w:rFonts w:cstheme="minorHAnsi"/>
                <w:bCs/>
                <w:lang w:val="en-GB"/>
              </w:rPr>
              <w:t>0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ED230D">
              <w:rPr>
                <w:rFonts w:cstheme="minorHAnsi"/>
                <w:bCs/>
                <w:lang w:val="en-GB"/>
              </w:rPr>
              <w:t>9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AB941" w14:textId="020ACD02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ED230D">
              <w:rPr>
                <w:rFonts w:cstheme="minorHAnsi"/>
                <w:bCs/>
                <w:lang w:val="en-GB"/>
              </w:rPr>
              <w:t>0.792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ED230D">
              <w:rPr>
                <w:rFonts w:cstheme="minorHAnsi"/>
                <w:bCs/>
                <w:lang w:val="en-GB"/>
              </w:rPr>
              <w:t>1.179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42F92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1CBDB" w14:textId="22DC1FC4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ED230D">
              <w:rPr>
                <w:rFonts w:cstheme="minorHAnsi"/>
                <w:bCs/>
                <w:lang w:val="en-US"/>
              </w:rPr>
              <w:t>0.99</w:t>
            </w:r>
            <w:r w:rsidR="007914AB">
              <w:rPr>
                <w:rFonts w:cstheme="minorHAnsi"/>
                <w:bCs/>
                <w:lang w:val="en-US"/>
              </w:rPr>
              <w:t>0</w:t>
            </w:r>
            <w:bookmarkStart w:id="1" w:name="_GoBack"/>
            <w:bookmarkEnd w:id="1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C7DD" w14:textId="77777777" w:rsidR="008E7361" w:rsidRPr="00ED230D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5213BB" w14:paraId="128A45CE" w14:textId="17C4502A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left w:val="nil"/>
              <w:bottom w:val="nil"/>
              <w:right w:val="nil"/>
            </w:tcBorders>
          </w:tcPr>
          <w:p w14:paraId="3B20247D" w14:textId="6570FD78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responsibility for finances or resource planning in an organization (e.g. in a club or a group).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6E1A8F9C" w14:textId="088E36EF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</w:t>
            </w:r>
            <w:r>
              <w:rPr>
                <w:rFonts w:cstheme="minorHAnsi"/>
                <w:bCs/>
                <w:lang w:val="en-US"/>
              </w:rPr>
              <w:t>.</w:t>
            </w:r>
            <w:r w:rsidRPr="00F32488">
              <w:rPr>
                <w:rFonts w:cstheme="minorHAnsi"/>
                <w:bCs/>
                <w:lang w:val="en-US"/>
              </w:rPr>
              <w:t>93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0C044F75" w14:textId="00207E00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[</w:t>
            </w:r>
            <w:r w:rsidRPr="00F32488">
              <w:rPr>
                <w:rFonts w:cstheme="minorHAnsi"/>
                <w:bCs/>
                <w:lang w:val="en-US"/>
              </w:rPr>
              <w:t>0.663</w:t>
            </w:r>
            <w:r>
              <w:rPr>
                <w:rFonts w:cstheme="minorHAnsi"/>
                <w:bCs/>
                <w:lang w:val="en-US"/>
              </w:rPr>
              <w:t xml:space="preserve">, </w:t>
            </w:r>
            <w:r w:rsidRPr="00F32488">
              <w:rPr>
                <w:rFonts w:cstheme="minorHAnsi"/>
                <w:bCs/>
                <w:lang w:val="en-US"/>
              </w:rPr>
              <w:t>1.197</w:t>
            </w:r>
            <w:r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010C6034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52D36303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1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1441DCB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3FAD1ED8" w14:textId="0D37D9FA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5DA4BB5D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actively involved in a change project (e.g. a reorganization in a club)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7D40" w14:textId="2DD9C10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8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E076" w14:textId="5F3889DA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F32488">
              <w:rPr>
                <w:rFonts w:cstheme="minorHAnsi"/>
                <w:bCs/>
                <w:lang w:val="en-GB"/>
              </w:rPr>
              <w:t>0.636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F32488">
              <w:rPr>
                <w:rFonts w:cstheme="minorHAnsi"/>
                <w:bCs/>
                <w:lang w:val="en-GB"/>
              </w:rPr>
              <w:t>1.143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ECA5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1748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B20E82" w14:textId="105D1BE9" w:rsidR="008E7361" w:rsidRPr="00416327" w:rsidRDefault="008E7361" w:rsidP="00983A8E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416327">
              <w:rPr>
                <w:rFonts w:cstheme="minorHAnsi"/>
                <w:b/>
                <w:lang w:val="en-US"/>
              </w:rPr>
              <w:t>6</w:t>
            </w:r>
          </w:p>
        </w:tc>
      </w:tr>
      <w:tr w:rsidR="008E7361" w:rsidRPr="00781C32" w14:paraId="28D2476B" w14:textId="73E35E06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bottom w:val="nil"/>
              <w:right w:val="nil"/>
            </w:tcBorders>
          </w:tcPr>
          <w:p w14:paraId="6F850E6C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hare information so that others can understand me better.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DFE5" w14:textId="3E8B7D43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1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4FBF" w14:textId="2F9CE5FB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F32488">
              <w:rPr>
                <w:rFonts w:cstheme="minorHAnsi"/>
                <w:bCs/>
                <w:lang w:val="en-GB"/>
              </w:rPr>
              <w:t>0.027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F32488">
              <w:rPr>
                <w:rFonts w:cstheme="minorHAnsi"/>
                <w:bCs/>
                <w:lang w:val="en-GB"/>
              </w:rPr>
              <w:t>0.282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3454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GB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394F" w14:textId="707DB769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B1359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8E7361" w:rsidRPr="00781C32" w14:paraId="7BCD2822" w14:textId="7C42313E" w:rsidTr="007F3EBF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0375" w:type="dxa"/>
            <w:tcBorders>
              <w:top w:val="nil"/>
              <w:left w:val="nil"/>
              <w:right w:val="nil"/>
            </w:tcBorders>
          </w:tcPr>
          <w:p w14:paraId="260AA4CC" w14:textId="77777777" w:rsidR="008E7361" w:rsidRPr="00E56C40" w:rsidRDefault="008E7361" w:rsidP="00983A8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able to steer group dynamic processes (e.g. by involving quieter group participants).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8A18808" w14:textId="30614286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F32488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F32488">
              <w:rPr>
                <w:rFonts w:cstheme="minorHAnsi"/>
                <w:lang w:val="en-GB"/>
              </w:rPr>
              <w:t>30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07EC48FE" w14:textId="24D691A9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GB"/>
              </w:rPr>
              <w:t>[</w:t>
            </w:r>
            <w:r w:rsidRPr="00F32488">
              <w:rPr>
                <w:rFonts w:cstheme="minorHAnsi"/>
                <w:bCs/>
                <w:lang w:val="en-GB"/>
              </w:rPr>
              <w:t>0.137</w:t>
            </w:r>
            <w:r>
              <w:rPr>
                <w:rFonts w:cstheme="minorHAnsi"/>
                <w:bCs/>
                <w:lang w:val="en-GB"/>
              </w:rPr>
              <w:t xml:space="preserve">, </w:t>
            </w:r>
            <w:r w:rsidRPr="00F32488">
              <w:rPr>
                <w:rFonts w:cstheme="minorHAnsi"/>
                <w:bCs/>
                <w:lang w:val="en-GB"/>
              </w:rPr>
              <w:t>0.472</w:t>
            </w:r>
            <w:r>
              <w:rPr>
                <w:rFonts w:cstheme="minorHAnsi"/>
                <w:bCs/>
                <w:lang w:val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658CA9B0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GB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6056C4EA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F32488">
              <w:rPr>
                <w:rFonts w:cstheme="minorHAnsi"/>
                <w:bCs/>
                <w:lang w:val="en-US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26817BB" w14:textId="77777777" w:rsidR="008E7361" w:rsidRPr="00F32488" w:rsidRDefault="008E7361" w:rsidP="00983A8E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</w:p>
        </w:tc>
      </w:tr>
      <w:bookmarkEnd w:id="0"/>
    </w:tbl>
    <w:p w14:paraId="57612C4F" w14:textId="77777777" w:rsidR="001F2EE2" w:rsidRDefault="001F2EE2" w:rsidP="00C90C1D">
      <w:pPr>
        <w:spacing w:before="120" w:after="0" w:line="240" w:lineRule="auto"/>
        <w:rPr>
          <w:rFonts w:ascii="Calibri" w:hAnsi="Calibri" w:cs="Calibri"/>
          <w:shd w:val="clear" w:color="auto" w:fill="FFFFFF"/>
          <w:lang w:val="en-US"/>
        </w:rPr>
      </w:pPr>
    </w:p>
    <w:p w14:paraId="1578185A" w14:textId="497AE192" w:rsidR="003C67AD" w:rsidRPr="00C90C1D" w:rsidRDefault="00C90C1D" w:rsidP="00C90C1D">
      <w:pPr>
        <w:spacing w:before="120" w:after="0" w:line="240" w:lineRule="auto"/>
        <w:rPr>
          <w:rFonts w:ascii="Calibri" w:hAnsi="Calibri" w:cs="Calibri"/>
          <w:sz w:val="20"/>
          <w:szCs w:val="20"/>
          <w:shd w:val="clear" w:color="auto" w:fill="FFFFFF"/>
          <w:lang w:val="en-US"/>
        </w:rPr>
      </w:pPr>
      <w:r w:rsidRPr="00C90C1D">
        <w:rPr>
          <w:rFonts w:ascii="Calibri" w:hAnsi="Calibri" w:cs="Calibri"/>
          <w:shd w:val="clear" w:color="auto" w:fill="FFFFFF"/>
          <w:lang w:val="en-US"/>
        </w:rPr>
        <w:t>Fa</w:t>
      </w:r>
      <w:r w:rsidR="005D60AE">
        <w:rPr>
          <w:rFonts w:ascii="Calibri" w:hAnsi="Calibri" w:cs="Calibri"/>
          <w:shd w:val="clear" w:color="auto" w:fill="FFFFFF"/>
          <w:lang w:val="en-US"/>
        </w:rPr>
        <w:t>c</w:t>
      </w:r>
      <w:r w:rsidRPr="00C90C1D">
        <w:rPr>
          <w:rFonts w:ascii="Calibri" w:hAnsi="Calibri" w:cs="Calibri"/>
          <w:shd w:val="clear" w:color="auto" w:fill="FFFFFF"/>
          <w:lang w:val="en-US"/>
        </w:rPr>
        <w:t xml:space="preserve">tor 1: </w:t>
      </w:r>
      <w:r w:rsidRPr="00C90C1D">
        <w:rPr>
          <w:rFonts w:ascii="Calibri" w:hAnsi="Calibri" w:cs="Calibri"/>
          <w:lang w:val="en-US"/>
        </w:rPr>
        <w:t>Achieving</w:t>
      </w:r>
      <w:r w:rsidRPr="001B1CE2">
        <w:rPr>
          <w:rFonts w:ascii="Calibri" w:hAnsi="Calibri" w:cs="Calibri"/>
          <w:lang w:val="en-US"/>
        </w:rPr>
        <w:t xml:space="preserve"> learning and reflecting on performance</w:t>
      </w:r>
      <w:r>
        <w:rPr>
          <w:rFonts w:ascii="Calibri" w:hAnsi="Calibri" w:cs="Calibri"/>
          <w:lang w:val="en-US"/>
        </w:rPr>
        <w:t>; Factor 2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Demonstrating responsible behaviour and shaping relations</w:t>
      </w:r>
      <w:r>
        <w:rPr>
          <w:rFonts w:ascii="Calibri" w:hAnsi="Calibri" w:cs="Calibri"/>
          <w:lang w:val="en-US"/>
        </w:rPr>
        <w:t>; Factor 3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Fostering personal development and promoting quality improvement</w:t>
      </w:r>
      <w:r w:rsidR="000652EF">
        <w:rPr>
          <w:rFonts w:ascii="Calibri" w:hAnsi="Calibri" w:cs="Calibri"/>
          <w:lang w:val="en-US"/>
        </w:rPr>
        <w:t>;</w:t>
      </w:r>
      <w:r>
        <w:rPr>
          <w:rFonts w:ascii="Calibri" w:hAnsi="Calibri" w:cs="Calibri"/>
          <w:lang w:val="en-US"/>
        </w:rPr>
        <w:t xml:space="preserve"> </w:t>
      </w:r>
      <w:r w:rsidR="000D056B">
        <w:rPr>
          <w:rFonts w:ascii="Calibri" w:hAnsi="Calibri" w:cs="Calibri"/>
          <w:lang w:val="en-US"/>
        </w:rPr>
        <w:t xml:space="preserve">Factor </w:t>
      </w:r>
      <w:r>
        <w:rPr>
          <w:rFonts w:ascii="Calibri" w:hAnsi="Calibri" w:cs="Calibri"/>
          <w:lang w:val="en-US"/>
        </w:rPr>
        <w:t>4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Developing self-management and supporting management in healthcare</w:t>
      </w:r>
      <w:r>
        <w:rPr>
          <w:rFonts w:ascii="Calibri" w:hAnsi="Calibri" w:cs="Calibri"/>
          <w:lang w:val="en-US"/>
        </w:rPr>
        <w:t>; Factor 5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Promoting improvement and innovation in undergraduate medical education</w:t>
      </w:r>
      <w:r>
        <w:rPr>
          <w:rFonts w:ascii="Calibri" w:hAnsi="Calibri" w:cs="Calibri"/>
          <w:lang w:val="en-US"/>
        </w:rPr>
        <w:t xml:space="preserve">; Factor 6: </w:t>
      </w:r>
      <w:r w:rsidRPr="001B1CE2">
        <w:rPr>
          <w:rFonts w:ascii="Calibri" w:hAnsi="Calibri" w:cs="Calibri"/>
          <w:lang w:val="en-US"/>
        </w:rPr>
        <w:t>Introducing systemic perspectives into organizations</w:t>
      </w:r>
    </w:p>
    <w:sectPr w:rsidR="003C67AD" w:rsidRPr="00C90C1D" w:rsidSect="0030496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B6"/>
    <w:rsid w:val="00000A5D"/>
    <w:rsid w:val="00001D4E"/>
    <w:rsid w:val="000047F3"/>
    <w:rsid w:val="00004905"/>
    <w:rsid w:val="000147D7"/>
    <w:rsid w:val="000163F2"/>
    <w:rsid w:val="00017D27"/>
    <w:rsid w:val="0002077E"/>
    <w:rsid w:val="0002670E"/>
    <w:rsid w:val="00027B06"/>
    <w:rsid w:val="00046EA7"/>
    <w:rsid w:val="00047FE3"/>
    <w:rsid w:val="00052D8B"/>
    <w:rsid w:val="00057E4E"/>
    <w:rsid w:val="000652EF"/>
    <w:rsid w:val="00067C90"/>
    <w:rsid w:val="000716CE"/>
    <w:rsid w:val="000734E0"/>
    <w:rsid w:val="00073E69"/>
    <w:rsid w:val="00081DC6"/>
    <w:rsid w:val="00090FB5"/>
    <w:rsid w:val="000921AA"/>
    <w:rsid w:val="0009439B"/>
    <w:rsid w:val="0009563F"/>
    <w:rsid w:val="00097E72"/>
    <w:rsid w:val="000B15AB"/>
    <w:rsid w:val="000B5AB0"/>
    <w:rsid w:val="000B7ECA"/>
    <w:rsid w:val="000C233E"/>
    <w:rsid w:val="000C5EB0"/>
    <w:rsid w:val="000D056B"/>
    <w:rsid w:val="000D0F89"/>
    <w:rsid w:val="000D2A00"/>
    <w:rsid w:val="000D5BAA"/>
    <w:rsid w:val="000D787F"/>
    <w:rsid w:val="000E0E51"/>
    <w:rsid w:val="000E5289"/>
    <w:rsid w:val="000F12EF"/>
    <w:rsid w:val="000F2212"/>
    <w:rsid w:val="000F286E"/>
    <w:rsid w:val="000F39C2"/>
    <w:rsid w:val="000F3C92"/>
    <w:rsid w:val="000F44F1"/>
    <w:rsid w:val="000F4A66"/>
    <w:rsid w:val="000F5344"/>
    <w:rsid w:val="000F7471"/>
    <w:rsid w:val="00100AF3"/>
    <w:rsid w:val="00101CCB"/>
    <w:rsid w:val="00117BB1"/>
    <w:rsid w:val="001267CD"/>
    <w:rsid w:val="001320E8"/>
    <w:rsid w:val="00135758"/>
    <w:rsid w:val="0015037A"/>
    <w:rsid w:val="00161B5D"/>
    <w:rsid w:val="00164FCB"/>
    <w:rsid w:val="00165A5F"/>
    <w:rsid w:val="001671AA"/>
    <w:rsid w:val="001734A0"/>
    <w:rsid w:val="0018218D"/>
    <w:rsid w:val="0019002E"/>
    <w:rsid w:val="00191602"/>
    <w:rsid w:val="001952DC"/>
    <w:rsid w:val="001A02B9"/>
    <w:rsid w:val="001A25A5"/>
    <w:rsid w:val="001A4FD1"/>
    <w:rsid w:val="001B1CF3"/>
    <w:rsid w:val="001C01FB"/>
    <w:rsid w:val="001E37D5"/>
    <w:rsid w:val="001E3CA6"/>
    <w:rsid w:val="001F2EE2"/>
    <w:rsid w:val="001F4AE3"/>
    <w:rsid w:val="002068A3"/>
    <w:rsid w:val="00222C68"/>
    <w:rsid w:val="00225DFB"/>
    <w:rsid w:val="00227B6D"/>
    <w:rsid w:val="00231DDD"/>
    <w:rsid w:val="00234604"/>
    <w:rsid w:val="0023546B"/>
    <w:rsid w:val="002415E7"/>
    <w:rsid w:val="0024282B"/>
    <w:rsid w:val="00246FFB"/>
    <w:rsid w:val="00253BEC"/>
    <w:rsid w:val="00254E75"/>
    <w:rsid w:val="00262AD9"/>
    <w:rsid w:val="00276070"/>
    <w:rsid w:val="002814CE"/>
    <w:rsid w:val="002B1202"/>
    <w:rsid w:val="002B1E67"/>
    <w:rsid w:val="002B77DC"/>
    <w:rsid w:val="002B793A"/>
    <w:rsid w:val="002C3D37"/>
    <w:rsid w:val="002D2C33"/>
    <w:rsid w:val="002E0561"/>
    <w:rsid w:val="002E7B46"/>
    <w:rsid w:val="002F55D4"/>
    <w:rsid w:val="0030060F"/>
    <w:rsid w:val="00304963"/>
    <w:rsid w:val="003107EA"/>
    <w:rsid w:val="003118F1"/>
    <w:rsid w:val="0031508D"/>
    <w:rsid w:val="00315DB2"/>
    <w:rsid w:val="00315EB5"/>
    <w:rsid w:val="00317CC8"/>
    <w:rsid w:val="0032379B"/>
    <w:rsid w:val="003266A4"/>
    <w:rsid w:val="00352DD8"/>
    <w:rsid w:val="0036273E"/>
    <w:rsid w:val="003642A3"/>
    <w:rsid w:val="00364D6B"/>
    <w:rsid w:val="00367925"/>
    <w:rsid w:val="00375081"/>
    <w:rsid w:val="00376220"/>
    <w:rsid w:val="00390C54"/>
    <w:rsid w:val="0039130E"/>
    <w:rsid w:val="00397B86"/>
    <w:rsid w:val="00397EA8"/>
    <w:rsid w:val="003A3AC8"/>
    <w:rsid w:val="003B0989"/>
    <w:rsid w:val="003C02A1"/>
    <w:rsid w:val="003C408C"/>
    <w:rsid w:val="003C4A00"/>
    <w:rsid w:val="003C67AD"/>
    <w:rsid w:val="003D6E3E"/>
    <w:rsid w:val="003D7E9D"/>
    <w:rsid w:val="003E07B6"/>
    <w:rsid w:val="003E36E9"/>
    <w:rsid w:val="00401B9C"/>
    <w:rsid w:val="00402D46"/>
    <w:rsid w:val="00404F09"/>
    <w:rsid w:val="00405D66"/>
    <w:rsid w:val="00410D42"/>
    <w:rsid w:val="004118AB"/>
    <w:rsid w:val="00412C48"/>
    <w:rsid w:val="00415972"/>
    <w:rsid w:val="00416327"/>
    <w:rsid w:val="00423A80"/>
    <w:rsid w:val="00435112"/>
    <w:rsid w:val="00435330"/>
    <w:rsid w:val="00437DF8"/>
    <w:rsid w:val="00452BF2"/>
    <w:rsid w:val="00464092"/>
    <w:rsid w:val="004715A2"/>
    <w:rsid w:val="0047669C"/>
    <w:rsid w:val="004938EB"/>
    <w:rsid w:val="00495CAD"/>
    <w:rsid w:val="004A346B"/>
    <w:rsid w:val="004A423E"/>
    <w:rsid w:val="004A4643"/>
    <w:rsid w:val="004B17CA"/>
    <w:rsid w:val="004B6DF3"/>
    <w:rsid w:val="004C484D"/>
    <w:rsid w:val="004C4CE6"/>
    <w:rsid w:val="004C4F19"/>
    <w:rsid w:val="004C53F9"/>
    <w:rsid w:val="004D164F"/>
    <w:rsid w:val="004D4213"/>
    <w:rsid w:val="004E3C36"/>
    <w:rsid w:val="004E4AD6"/>
    <w:rsid w:val="004F7F26"/>
    <w:rsid w:val="005213BB"/>
    <w:rsid w:val="00530CC0"/>
    <w:rsid w:val="00540233"/>
    <w:rsid w:val="00542763"/>
    <w:rsid w:val="00555EE1"/>
    <w:rsid w:val="00563701"/>
    <w:rsid w:val="005638AD"/>
    <w:rsid w:val="00565905"/>
    <w:rsid w:val="00582193"/>
    <w:rsid w:val="00582460"/>
    <w:rsid w:val="00586674"/>
    <w:rsid w:val="005915CD"/>
    <w:rsid w:val="005948AD"/>
    <w:rsid w:val="0059677C"/>
    <w:rsid w:val="005A204D"/>
    <w:rsid w:val="005A2EF9"/>
    <w:rsid w:val="005A4F00"/>
    <w:rsid w:val="005B349D"/>
    <w:rsid w:val="005B54B8"/>
    <w:rsid w:val="005B6232"/>
    <w:rsid w:val="005B79CE"/>
    <w:rsid w:val="005C1082"/>
    <w:rsid w:val="005C1650"/>
    <w:rsid w:val="005C344C"/>
    <w:rsid w:val="005C3913"/>
    <w:rsid w:val="005C3C11"/>
    <w:rsid w:val="005D0706"/>
    <w:rsid w:val="005D16A7"/>
    <w:rsid w:val="005D525F"/>
    <w:rsid w:val="005D60AE"/>
    <w:rsid w:val="005E07DE"/>
    <w:rsid w:val="005E7ED8"/>
    <w:rsid w:val="005F2721"/>
    <w:rsid w:val="00604580"/>
    <w:rsid w:val="006059D3"/>
    <w:rsid w:val="00605CC9"/>
    <w:rsid w:val="00605E57"/>
    <w:rsid w:val="00606044"/>
    <w:rsid w:val="00620C86"/>
    <w:rsid w:val="00620D20"/>
    <w:rsid w:val="00620DF6"/>
    <w:rsid w:val="00622B5C"/>
    <w:rsid w:val="006373CC"/>
    <w:rsid w:val="00641832"/>
    <w:rsid w:val="0065029A"/>
    <w:rsid w:val="00652E3E"/>
    <w:rsid w:val="00660312"/>
    <w:rsid w:val="00663CAE"/>
    <w:rsid w:val="006901F9"/>
    <w:rsid w:val="006909A0"/>
    <w:rsid w:val="00692577"/>
    <w:rsid w:val="00694A2C"/>
    <w:rsid w:val="006B6D65"/>
    <w:rsid w:val="006C3A89"/>
    <w:rsid w:val="006D4CFE"/>
    <w:rsid w:val="006E54C2"/>
    <w:rsid w:val="006F0068"/>
    <w:rsid w:val="006F6F68"/>
    <w:rsid w:val="00711642"/>
    <w:rsid w:val="007150E6"/>
    <w:rsid w:val="00722EF3"/>
    <w:rsid w:val="0072327A"/>
    <w:rsid w:val="0073235F"/>
    <w:rsid w:val="00733E10"/>
    <w:rsid w:val="00734C66"/>
    <w:rsid w:val="007428D3"/>
    <w:rsid w:val="00743865"/>
    <w:rsid w:val="007524AB"/>
    <w:rsid w:val="00766866"/>
    <w:rsid w:val="007746A4"/>
    <w:rsid w:val="00781C32"/>
    <w:rsid w:val="007914AB"/>
    <w:rsid w:val="00791CC8"/>
    <w:rsid w:val="007922E7"/>
    <w:rsid w:val="007942EE"/>
    <w:rsid w:val="00797354"/>
    <w:rsid w:val="00797CF5"/>
    <w:rsid w:val="007A0321"/>
    <w:rsid w:val="007A14AD"/>
    <w:rsid w:val="007A6E19"/>
    <w:rsid w:val="007A71BC"/>
    <w:rsid w:val="007B1BC4"/>
    <w:rsid w:val="007B4B7A"/>
    <w:rsid w:val="007B5E6D"/>
    <w:rsid w:val="007B7B1C"/>
    <w:rsid w:val="007C28CA"/>
    <w:rsid w:val="007C4577"/>
    <w:rsid w:val="007D2F42"/>
    <w:rsid w:val="007D599F"/>
    <w:rsid w:val="007F0F3C"/>
    <w:rsid w:val="007F1BB1"/>
    <w:rsid w:val="007F24F1"/>
    <w:rsid w:val="007F3EBF"/>
    <w:rsid w:val="00801979"/>
    <w:rsid w:val="00806CCF"/>
    <w:rsid w:val="00810F4D"/>
    <w:rsid w:val="008218E1"/>
    <w:rsid w:val="008249AC"/>
    <w:rsid w:val="0082750B"/>
    <w:rsid w:val="008361FF"/>
    <w:rsid w:val="008421F6"/>
    <w:rsid w:val="00853025"/>
    <w:rsid w:val="00855856"/>
    <w:rsid w:val="00865CFF"/>
    <w:rsid w:val="00872686"/>
    <w:rsid w:val="008824EA"/>
    <w:rsid w:val="008A26AD"/>
    <w:rsid w:val="008A4B68"/>
    <w:rsid w:val="008B031C"/>
    <w:rsid w:val="008B0C7B"/>
    <w:rsid w:val="008B1BC3"/>
    <w:rsid w:val="008B5C52"/>
    <w:rsid w:val="008D208C"/>
    <w:rsid w:val="008D6723"/>
    <w:rsid w:val="008D7DAA"/>
    <w:rsid w:val="008E381E"/>
    <w:rsid w:val="008E6AD0"/>
    <w:rsid w:val="008E7361"/>
    <w:rsid w:val="00900180"/>
    <w:rsid w:val="00902DC2"/>
    <w:rsid w:val="00904A71"/>
    <w:rsid w:val="00912041"/>
    <w:rsid w:val="009159F3"/>
    <w:rsid w:val="00916ED2"/>
    <w:rsid w:val="00920D7D"/>
    <w:rsid w:val="009248F0"/>
    <w:rsid w:val="009378E5"/>
    <w:rsid w:val="0094064C"/>
    <w:rsid w:val="0094494E"/>
    <w:rsid w:val="00955FD0"/>
    <w:rsid w:val="00957FEF"/>
    <w:rsid w:val="0096543C"/>
    <w:rsid w:val="00965F98"/>
    <w:rsid w:val="009672A1"/>
    <w:rsid w:val="00980FF4"/>
    <w:rsid w:val="0098333C"/>
    <w:rsid w:val="00983A8E"/>
    <w:rsid w:val="00984241"/>
    <w:rsid w:val="00986F5B"/>
    <w:rsid w:val="00987700"/>
    <w:rsid w:val="00991F50"/>
    <w:rsid w:val="009930B2"/>
    <w:rsid w:val="009939A4"/>
    <w:rsid w:val="0099471E"/>
    <w:rsid w:val="00995BA7"/>
    <w:rsid w:val="00997614"/>
    <w:rsid w:val="009B43A4"/>
    <w:rsid w:val="009B6EE2"/>
    <w:rsid w:val="009D2A2A"/>
    <w:rsid w:val="009D3F8C"/>
    <w:rsid w:val="009D45EA"/>
    <w:rsid w:val="009D5A5F"/>
    <w:rsid w:val="009D76EE"/>
    <w:rsid w:val="009E3F9F"/>
    <w:rsid w:val="009F17A8"/>
    <w:rsid w:val="009F25BF"/>
    <w:rsid w:val="009F34E9"/>
    <w:rsid w:val="009F51B2"/>
    <w:rsid w:val="00A0108A"/>
    <w:rsid w:val="00A0110D"/>
    <w:rsid w:val="00A015E0"/>
    <w:rsid w:val="00A01F1C"/>
    <w:rsid w:val="00A04BAE"/>
    <w:rsid w:val="00A05F06"/>
    <w:rsid w:val="00A06078"/>
    <w:rsid w:val="00A11E36"/>
    <w:rsid w:val="00A15368"/>
    <w:rsid w:val="00A1727D"/>
    <w:rsid w:val="00A175AE"/>
    <w:rsid w:val="00A17E47"/>
    <w:rsid w:val="00A2392E"/>
    <w:rsid w:val="00A23D1D"/>
    <w:rsid w:val="00A23D61"/>
    <w:rsid w:val="00A277FD"/>
    <w:rsid w:val="00A33508"/>
    <w:rsid w:val="00A42893"/>
    <w:rsid w:val="00A441FE"/>
    <w:rsid w:val="00A44FFE"/>
    <w:rsid w:val="00A51AB4"/>
    <w:rsid w:val="00A55D47"/>
    <w:rsid w:val="00A7275B"/>
    <w:rsid w:val="00A72FFD"/>
    <w:rsid w:val="00A779F6"/>
    <w:rsid w:val="00A8168A"/>
    <w:rsid w:val="00A86555"/>
    <w:rsid w:val="00A9306A"/>
    <w:rsid w:val="00A9589C"/>
    <w:rsid w:val="00AB7BD7"/>
    <w:rsid w:val="00AC2FD2"/>
    <w:rsid w:val="00AD6B35"/>
    <w:rsid w:val="00AE1F77"/>
    <w:rsid w:val="00AE658D"/>
    <w:rsid w:val="00AE7651"/>
    <w:rsid w:val="00AF22CC"/>
    <w:rsid w:val="00B02650"/>
    <w:rsid w:val="00B04866"/>
    <w:rsid w:val="00B11D93"/>
    <w:rsid w:val="00B14754"/>
    <w:rsid w:val="00B15F4D"/>
    <w:rsid w:val="00B16A99"/>
    <w:rsid w:val="00B22197"/>
    <w:rsid w:val="00B27889"/>
    <w:rsid w:val="00B337B9"/>
    <w:rsid w:val="00B41582"/>
    <w:rsid w:val="00B4341E"/>
    <w:rsid w:val="00B637EE"/>
    <w:rsid w:val="00B65A4E"/>
    <w:rsid w:val="00B72BCF"/>
    <w:rsid w:val="00B80AE4"/>
    <w:rsid w:val="00B8164F"/>
    <w:rsid w:val="00B847A6"/>
    <w:rsid w:val="00B84AB9"/>
    <w:rsid w:val="00B92708"/>
    <w:rsid w:val="00BA0AFF"/>
    <w:rsid w:val="00BB1A18"/>
    <w:rsid w:val="00BB1B51"/>
    <w:rsid w:val="00BC12C9"/>
    <w:rsid w:val="00BC6E8B"/>
    <w:rsid w:val="00BE12AA"/>
    <w:rsid w:val="00BE23C6"/>
    <w:rsid w:val="00BF4C2F"/>
    <w:rsid w:val="00BF5647"/>
    <w:rsid w:val="00C03D54"/>
    <w:rsid w:val="00C07633"/>
    <w:rsid w:val="00C16BCD"/>
    <w:rsid w:val="00C2609F"/>
    <w:rsid w:val="00C27A38"/>
    <w:rsid w:val="00C36438"/>
    <w:rsid w:val="00C46339"/>
    <w:rsid w:val="00C658B7"/>
    <w:rsid w:val="00C7349B"/>
    <w:rsid w:val="00C738A1"/>
    <w:rsid w:val="00C75F5C"/>
    <w:rsid w:val="00C8026C"/>
    <w:rsid w:val="00C90C1D"/>
    <w:rsid w:val="00C9676B"/>
    <w:rsid w:val="00CA08A0"/>
    <w:rsid w:val="00CB05B6"/>
    <w:rsid w:val="00CD3E26"/>
    <w:rsid w:val="00CD4446"/>
    <w:rsid w:val="00CE3C3F"/>
    <w:rsid w:val="00CE3F1D"/>
    <w:rsid w:val="00CE4EE8"/>
    <w:rsid w:val="00CE5A38"/>
    <w:rsid w:val="00CE6747"/>
    <w:rsid w:val="00D20657"/>
    <w:rsid w:val="00D243BD"/>
    <w:rsid w:val="00D3275C"/>
    <w:rsid w:val="00D43B8E"/>
    <w:rsid w:val="00D45A6A"/>
    <w:rsid w:val="00D5206B"/>
    <w:rsid w:val="00D605F3"/>
    <w:rsid w:val="00D616CF"/>
    <w:rsid w:val="00D72D77"/>
    <w:rsid w:val="00D737B8"/>
    <w:rsid w:val="00D73B59"/>
    <w:rsid w:val="00D7417B"/>
    <w:rsid w:val="00D764BB"/>
    <w:rsid w:val="00D91F75"/>
    <w:rsid w:val="00D95260"/>
    <w:rsid w:val="00DA210B"/>
    <w:rsid w:val="00DA2139"/>
    <w:rsid w:val="00DA6D47"/>
    <w:rsid w:val="00DA7A4E"/>
    <w:rsid w:val="00DB15B0"/>
    <w:rsid w:val="00DB5242"/>
    <w:rsid w:val="00DC02A7"/>
    <w:rsid w:val="00DC0A2C"/>
    <w:rsid w:val="00DC3288"/>
    <w:rsid w:val="00DC4EBA"/>
    <w:rsid w:val="00DC5637"/>
    <w:rsid w:val="00DF5A3D"/>
    <w:rsid w:val="00E036F9"/>
    <w:rsid w:val="00E13249"/>
    <w:rsid w:val="00E20B58"/>
    <w:rsid w:val="00E423DC"/>
    <w:rsid w:val="00E450EA"/>
    <w:rsid w:val="00E50BBA"/>
    <w:rsid w:val="00E54099"/>
    <w:rsid w:val="00E552E4"/>
    <w:rsid w:val="00E56C40"/>
    <w:rsid w:val="00E60E73"/>
    <w:rsid w:val="00E631B9"/>
    <w:rsid w:val="00E65C12"/>
    <w:rsid w:val="00E65F28"/>
    <w:rsid w:val="00E70501"/>
    <w:rsid w:val="00E709FF"/>
    <w:rsid w:val="00E74A40"/>
    <w:rsid w:val="00E751B0"/>
    <w:rsid w:val="00E81494"/>
    <w:rsid w:val="00E83431"/>
    <w:rsid w:val="00E8404D"/>
    <w:rsid w:val="00E90647"/>
    <w:rsid w:val="00E92AEC"/>
    <w:rsid w:val="00E93AE1"/>
    <w:rsid w:val="00EA5106"/>
    <w:rsid w:val="00EA6758"/>
    <w:rsid w:val="00EB08AA"/>
    <w:rsid w:val="00EB49E5"/>
    <w:rsid w:val="00EB7B5F"/>
    <w:rsid w:val="00EC2E3F"/>
    <w:rsid w:val="00ED15D7"/>
    <w:rsid w:val="00ED2270"/>
    <w:rsid w:val="00ED230D"/>
    <w:rsid w:val="00ED4991"/>
    <w:rsid w:val="00ED6028"/>
    <w:rsid w:val="00EE53BE"/>
    <w:rsid w:val="00EE7337"/>
    <w:rsid w:val="00EF5657"/>
    <w:rsid w:val="00EF74F7"/>
    <w:rsid w:val="00EF78FD"/>
    <w:rsid w:val="00F03379"/>
    <w:rsid w:val="00F034C4"/>
    <w:rsid w:val="00F06055"/>
    <w:rsid w:val="00F118D9"/>
    <w:rsid w:val="00F11985"/>
    <w:rsid w:val="00F12E58"/>
    <w:rsid w:val="00F32488"/>
    <w:rsid w:val="00F43D07"/>
    <w:rsid w:val="00F44690"/>
    <w:rsid w:val="00F453BC"/>
    <w:rsid w:val="00F60846"/>
    <w:rsid w:val="00F62060"/>
    <w:rsid w:val="00F65027"/>
    <w:rsid w:val="00F7003B"/>
    <w:rsid w:val="00F72CBC"/>
    <w:rsid w:val="00F72E52"/>
    <w:rsid w:val="00F82024"/>
    <w:rsid w:val="00F84495"/>
    <w:rsid w:val="00F86041"/>
    <w:rsid w:val="00FA0B43"/>
    <w:rsid w:val="00FA7420"/>
    <w:rsid w:val="00FB22C6"/>
    <w:rsid w:val="00FB496B"/>
    <w:rsid w:val="00FB5DB3"/>
    <w:rsid w:val="00FC11D5"/>
    <w:rsid w:val="00FC6EFB"/>
    <w:rsid w:val="00FD0BA2"/>
    <w:rsid w:val="00FD1A02"/>
    <w:rsid w:val="00FD7FAF"/>
    <w:rsid w:val="00FE2C78"/>
    <w:rsid w:val="00FE2F56"/>
    <w:rsid w:val="00FE47CF"/>
    <w:rsid w:val="00FF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10474"/>
  <w15:docId w15:val="{9FE0360D-1F8E-447F-8DE8-2453F55C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DC4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4E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4E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E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EB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C738A1"/>
  </w:style>
  <w:style w:type="paragraph" w:styleId="Listenabsatz">
    <w:name w:val="List Paragraph"/>
    <w:basedOn w:val="Standard"/>
    <w:uiPriority w:val="34"/>
    <w:qFormat/>
    <w:rsid w:val="00F03379"/>
    <w:pPr>
      <w:ind w:left="720"/>
      <w:contextualSpacing/>
    </w:pPr>
  </w:style>
  <w:style w:type="paragraph" w:styleId="berarbeitung">
    <w:name w:val="Revision"/>
    <w:hidden/>
    <w:uiPriority w:val="99"/>
    <w:semiHidden/>
    <w:rsid w:val="006C3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8F78E-DD81-4742-801A-F79A2B70D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0</Words>
  <Characters>4617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uerste</dc:creator>
  <cp:lastModifiedBy>Harendza, Sigrid</cp:lastModifiedBy>
  <cp:revision>4</cp:revision>
  <cp:lastPrinted>2018-02-19T09:08:00Z</cp:lastPrinted>
  <dcterms:created xsi:type="dcterms:W3CDTF">2024-07-30T18:51:00Z</dcterms:created>
  <dcterms:modified xsi:type="dcterms:W3CDTF">2024-07-30T18:53:00Z</dcterms:modified>
</cp:coreProperties>
</file>